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BF13BC" w14:textId="01754F4F" w:rsidR="004E37EE" w:rsidRPr="003F11B2" w:rsidRDefault="004E37EE" w:rsidP="004E37EE">
      <w:r w:rsidRPr="003F11B2">
        <w:t xml:space="preserve">Table S3: Full </w:t>
      </w:r>
      <w:r w:rsidR="003F11B2" w:rsidRPr="003F11B2">
        <w:t>model results</w:t>
      </w:r>
      <w:r w:rsidRPr="003F11B2">
        <w:t xml:space="preserve"> (accel</w:t>
      </w:r>
      <w:bookmarkStart w:id="0" w:name="_GoBack"/>
      <w:bookmarkEnd w:id="0"/>
      <w:r w:rsidRPr="003F11B2">
        <w:t>eration factors and associated 95% confidence intervals) from adjusted accelerated failure time models for child and infant survival</w:t>
      </w:r>
      <w:r w:rsidR="003F11B2" w:rsidRPr="003F11B2">
        <w:t>, results including covariates at the child, mother and household level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26"/>
        <w:gridCol w:w="222"/>
        <w:gridCol w:w="2925"/>
        <w:gridCol w:w="525"/>
        <w:gridCol w:w="797"/>
        <w:gridCol w:w="791"/>
        <w:gridCol w:w="788"/>
        <w:gridCol w:w="786"/>
      </w:tblGrid>
      <w:tr w:rsidR="00B262EE" w:rsidRPr="0088598B" w14:paraId="2C9BBE5C" w14:textId="77777777" w:rsidTr="00C51915">
        <w:trPr>
          <w:trHeight w:val="32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47535" w14:textId="77777777" w:rsidR="00B262EE" w:rsidRPr="0088598B" w:rsidRDefault="00B262EE" w:rsidP="00C519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13012" w14:textId="77777777" w:rsidR="00B262EE" w:rsidRPr="0088598B" w:rsidRDefault="00B262EE" w:rsidP="00C519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E0243" w14:textId="77777777" w:rsidR="00B262EE" w:rsidRPr="0088598B" w:rsidRDefault="00B262EE" w:rsidP="00C519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98CCC" w14:textId="77777777" w:rsidR="00B262EE" w:rsidRPr="0088598B" w:rsidRDefault="00B262EE" w:rsidP="00C519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3A63" w14:textId="77777777" w:rsidR="00B262EE" w:rsidRPr="0088598B" w:rsidRDefault="00B262EE" w:rsidP="00C519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62EE" w:rsidRPr="0088598B" w14:paraId="52181E89" w14:textId="77777777" w:rsidTr="00C5191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29374" w14:textId="77777777" w:rsidR="00B262EE" w:rsidRPr="0088598B" w:rsidRDefault="00B262EE" w:rsidP="00C519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FC6A6" w14:textId="77777777" w:rsidR="00B262EE" w:rsidRPr="0088598B" w:rsidRDefault="00B262EE" w:rsidP="00C519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48B5F" w14:textId="77777777" w:rsidR="00B262EE" w:rsidRPr="0088598B" w:rsidRDefault="00B262EE" w:rsidP="00C519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396C5" w14:textId="77777777" w:rsidR="00B262EE" w:rsidRPr="0088598B" w:rsidRDefault="00B262EE" w:rsidP="00C519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0CE8" w14:textId="77777777" w:rsidR="00B262EE" w:rsidRPr="0088598B" w:rsidRDefault="00B262EE" w:rsidP="00C519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62EE" w:rsidRPr="0088598B" w14:paraId="1F8F3F8C" w14:textId="77777777" w:rsidTr="00C5191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84A29" w14:textId="77777777" w:rsidR="00B262EE" w:rsidRPr="0088598B" w:rsidRDefault="00B262EE" w:rsidP="00C519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1B8F3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</w:t>
            </w:r>
            <w:r w:rsidRPr="0088598B">
              <w:rPr>
                <w:rFonts w:ascii="Calibri" w:eastAsia="Times New Roman" w:hAnsi="Calibri" w:cs="Times New Roman"/>
                <w:b/>
                <w:bCs/>
                <w:color w:val="000000"/>
              </w:rPr>
              <w:t>CHILD SURVIVAL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02A4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</w:t>
            </w:r>
            <w:r w:rsidRPr="0088598B">
              <w:rPr>
                <w:rFonts w:ascii="Calibri" w:eastAsia="Times New Roman" w:hAnsi="Calibri" w:cs="Times New Roman"/>
                <w:b/>
                <w:bCs/>
                <w:color w:val="000000"/>
              </w:rPr>
              <w:t>INFANT SURVIVAL</w:t>
            </w:r>
          </w:p>
        </w:tc>
      </w:tr>
      <w:tr w:rsidR="00B262EE" w:rsidRPr="0088598B" w14:paraId="10BAA548" w14:textId="77777777" w:rsidTr="00C51915">
        <w:trPr>
          <w:trHeight w:val="6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5B77A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b/>
                <w:bCs/>
                <w:color w:val="000000"/>
              </w:rPr>
              <w:t>Cova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C8915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3A23A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cceleration factor                        </w:t>
            </w:r>
            <w:proofErr w:type="gramStart"/>
            <w:r w:rsidRPr="0088598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(</w:t>
            </w:r>
            <w:proofErr w:type="gramEnd"/>
            <w:r w:rsidRPr="0088598B">
              <w:rPr>
                <w:rFonts w:ascii="Calibri" w:eastAsia="Times New Roman" w:hAnsi="Calibri" w:cs="Times New Roman"/>
                <w:b/>
                <w:bCs/>
                <w:color w:val="000000"/>
              </w:rPr>
              <w:t>95% Confidence Interval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35C5E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B5F0F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cceleration factor                        </w:t>
            </w:r>
            <w:proofErr w:type="gramStart"/>
            <w:r w:rsidRPr="0088598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(</w:t>
            </w:r>
            <w:proofErr w:type="gramEnd"/>
            <w:r w:rsidRPr="0088598B">
              <w:rPr>
                <w:rFonts w:ascii="Calibri" w:eastAsia="Times New Roman" w:hAnsi="Calibri" w:cs="Times New Roman"/>
                <w:b/>
                <w:bCs/>
                <w:color w:val="000000"/>
              </w:rPr>
              <w:t>95% Confidence Intervals)</w:t>
            </w:r>
          </w:p>
        </w:tc>
      </w:tr>
      <w:tr w:rsidR="00B262EE" w:rsidRPr="0088598B" w14:paraId="1734A165" w14:textId="77777777" w:rsidTr="00C51915">
        <w:trPr>
          <w:trHeight w:val="36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3638509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b/>
                <w:bCs/>
                <w:color w:val="000000"/>
              </w:rPr>
              <w:t>Region level health systems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BF387DA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AFB161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B262EE" w:rsidRPr="0088598B" w14:paraId="6D8C3BCB" w14:textId="77777777" w:rsidTr="00C51915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05A49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Ratio </w:t>
            </w:r>
            <w:r w:rsidRPr="0088598B">
              <w:rPr>
                <w:rFonts w:ascii="Calibri" w:eastAsia="Times New Roman" w:hAnsi="Calibri" w:cs="Times New Roman"/>
                <w:color w:val="000000"/>
              </w:rPr>
              <w:t>facilitie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to population</w:t>
            </w:r>
            <w:r w:rsidRPr="0088598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47E02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2E43F" w14:textId="77777777" w:rsidR="00B262EE" w:rsidRPr="003A5EFE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5EFE">
              <w:rPr>
                <w:rFonts w:ascii="Calibri" w:hAnsi="Calibri"/>
                <w:color w:val="000000"/>
              </w:rPr>
              <w:t>0.97 (0.94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B36B5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6DEE" w14:textId="77777777" w:rsidR="00B262EE" w:rsidRPr="003A5EFE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5EFE">
              <w:rPr>
                <w:rFonts w:ascii="Calibri" w:hAnsi="Calibri"/>
                <w:color w:val="000000"/>
              </w:rPr>
              <w:t>1.02 (0.99, 1.04)</w:t>
            </w:r>
          </w:p>
        </w:tc>
      </w:tr>
      <w:tr w:rsidR="00B262EE" w:rsidRPr="0088598B" w14:paraId="7FF2AAF1" w14:textId="77777777" w:rsidTr="00C51915">
        <w:trPr>
          <w:trHeight w:val="3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ED002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oportion p</w:t>
            </w:r>
            <w:r w:rsidRPr="0088598B">
              <w:rPr>
                <w:rFonts w:ascii="Calibri" w:eastAsia="Times New Roman" w:hAnsi="Calibri" w:cs="Times New Roman"/>
                <w:color w:val="000000"/>
              </w:rPr>
              <w:t>rivate facil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EC0E7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B587F" w14:textId="77777777" w:rsidR="00B262EE" w:rsidRPr="003A5EFE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5EFE">
              <w:rPr>
                <w:rFonts w:ascii="Calibri" w:hAnsi="Calibri"/>
                <w:color w:val="000000"/>
              </w:rPr>
              <w:t>0.81 (0.79, 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F06A1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507D" w14:textId="77777777" w:rsidR="00B262EE" w:rsidRPr="003A5EFE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5EFE">
              <w:rPr>
                <w:rFonts w:ascii="Calibri" w:hAnsi="Calibri"/>
                <w:color w:val="000000"/>
              </w:rPr>
              <w:t>0.87 (0.85, 0.9)</w:t>
            </w:r>
          </w:p>
        </w:tc>
      </w:tr>
      <w:tr w:rsidR="00B262EE" w:rsidRPr="0088598B" w14:paraId="4273E5F9" w14:textId="77777777" w:rsidTr="00C5191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94D018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color w:val="000000"/>
              </w:rPr>
              <w:t>Proportion with a do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FFBF7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20501" w14:textId="77777777" w:rsidR="00B262EE" w:rsidRPr="003A5EFE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5EFE">
              <w:rPr>
                <w:rFonts w:ascii="Calibri" w:hAnsi="Calibri"/>
                <w:color w:val="000000"/>
              </w:rPr>
              <w:t>1.11 (1.08,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6BBC6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E6E8D" w14:textId="77777777" w:rsidR="00B262EE" w:rsidRPr="003A5EFE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5EFE">
              <w:rPr>
                <w:rFonts w:ascii="Calibri" w:hAnsi="Calibri"/>
                <w:color w:val="000000"/>
              </w:rPr>
              <w:t>1.03 (1.01, 1.05)</w:t>
            </w:r>
          </w:p>
        </w:tc>
      </w:tr>
      <w:tr w:rsidR="00B262EE" w:rsidRPr="0088598B" w14:paraId="359FCC27" w14:textId="77777777" w:rsidTr="00C51915">
        <w:trPr>
          <w:trHeight w:val="6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A579F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color w:val="000000"/>
              </w:rPr>
              <w:t>Proportion trained in IM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06A9F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712FB" w14:textId="77777777" w:rsidR="00B262EE" w:rsidRPr="003A5EFE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5EFE">
              <w:rPr>
                <w:rFonts w:ascii="Calibri" w:hAnsi="Calibri"/>
                <w:color w:val="000000"/>
              </w:rPr>
              <w:t>0.99 (0.96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FEA05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19C8F" w14:textId="77777777" w:rsidR="00B262EE" w:rsidRPr="003A5EFE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5EFE">
              <w:rPr>
                <w:rFonts w:ascii="Calibri" w:hAnsi="Calibri"/>
                <w:color w:val="000000"/>
              </w:rPr>
              <w:t>1.01 (0.98, 1.03)</w:t>
            </w:r>
          </w:p>
        </w:tc>
      </w:tr>
      <w:tr w:rsidR="00B262EE" w:rsidRPr="0088598B" w14:paraId="16E02F07" w14:textId="77777777" w:rsidTr="00C51915">
        <w:trPr>
          <w:trHeight w:val="5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7C278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color w:val="000000"/>
              </w:rPr>
              <w:t>Proportion charging fees for sick child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9C4850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F1348" w14:textId="77777777" w:rsidR="00B262EE" w:rsidRPr="003A5EFE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5EFE">
              <w:rPr>
                <w:rFonts w:ascii="Calibri" w:hAnsi="Calibri"/>
                <w:color w:val="000000"/>
              </w:rPr>
              <w:t>0.98 (0.88, 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3927D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79D73" w14:textId="77777777" w:rsidR="00B262EE" w:rsidRPr="003A5EFE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5EFE">
              <w:rPr>
                <w:rFonts w:ascii="Calibri" w:hAnsi="Calibri"/>
                <w:color w:val="000000"/>
              </w:rPr>
              <w:t>1.03 (0.94, 1.14)</w:t>
            </w:r>
          </w:p>
        </w:tc>
      </w:tr>
      <w:tr w:rsidR="00B262EE" w:rsidRPr="0088598B" w14:paraId="1B6CC781" w14:textId="77777777" w:rsidTr="00C51915">
        <w:trPr>
          <w:trHeight w:val="5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8E8C0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roportion charging fees for </w:t>
            </w:r>
            <w:r w:rsidRPr="0088598B">
              <w:rPr>
                <w:rFonts w:ascii="Calibri" w:eastAsia="Times New Roman" w:hAnsi="Calibri" w:cs="Times New Roman"/>
                <w:color w:val="000000"/>
              </w:rPr>
              <w:t>immu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5D2FD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BE117" w14:textId="77777777" w:rsidR="00B262EE" w:rsidRPr="003A5EFE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5EFE">
              <w:rPr>
                <w:rFonts w:ascii="Calibri" w:hAnsi="Calibri"/>
                <w:color w:val="000000"/>
              </w:rPr>
              <w:t>1.20 (1.12,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71D81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391C9" w14:textId="77777777" w:rsidR="00B262EE" w:rsidRPr="003A5EFE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5EFE">
              <w:rPr>
                <w:rFonts w:ascii="Calibri" w:hAnsi="Calibri"/>
                <w:color w:val="000000"/>
              </w:rPr>
              <w:t>0.96 (0.9, 1.01)</w:t>
            </w:r>
          </w:p>
        </w:tc>
      </w:tr>
      <w:tr w:rsidR="00B262EE" w:rsidRPr="0088598B" w14:paraId="7AE30014" w14:textId="77777777" w:rsidTr="00C51915">
        <w:trPr>
          <w:trHeight w:val="6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E6087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color w:val="000000"/>
              </w:rPr>
              <w:t>Proportion charging fees for deli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39EB85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D03F1" w14:textId="77777777" w:rsidR="00B262EE" w:rsidRPr="003A5EFE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5EFE">
              <w:rPr>
                <w:rFonts w:ascii="Calibri" w:hAnsi="Calibri"/>
                <w:color w:val="000000"/>
              </w:rPr>
              <w:t>0.82 (0.74,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CF7FD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26AAC" w14:textId="77777777" w:rsidR="00B262EE" w:rsidRPr="003A5EFE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A5EFE">
              <w:rPr>
                <w:rFonts w:ascii="Calibri" w:hAnsi="Calibri"/>
                <w:color w:val="000000"/>
              </w:rPr>
              <w:t>1.11 (1.01, 1.21)</w:t>
            </w:r>
          </w:p>
        </w:tc>
      </w:tr>
      <w:tr w:rsidR="00B262EE" w:rsidRPr="0088598B" w14:paraId="0946F9B3" w14:textId="77777777" w:rsidTr="00C51915">
        <w:trPr>
          <w:trHeight w:val="3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6F6EC" w14:textId="77777777" w:rsidR="00B262EE" w:rsidRDefault="00B262EE" w:rsidP="00C5191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61BBBF15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b/>
                <w:bCs/>
                <w:color w:val="000000"/>
              </w:rPr>
              <w:t>Child-level covari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E7280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8B97" w14:textId="77777777" w:rsidR="00B262EE" w:rsidRPr="0088598B" w:rsidRDefault="00B262EE" w:rsidP="00C519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62EE" w:rsidRPr="0088598B" w14:paraId="0E8D0711" w14:textId="77777777" w:rsidTr="00C5191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5F357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B503A2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92C15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color w:val="000000"/>
              </w:rPr>
              <w:t>1.0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88598B">
              <w:rPr>
                <w:rFonts w:ascii="Calibri" w:eastAsia="Times New Roman" w:hAnsi="Calibri" w:cs="Times New Roman"/>
                <w:color w:val="000000"/>
              </w:rPr>
              <w:t xml:space="preserve"> (1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CDE06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4F16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color w:val="000000"/>
              </w:rPr>
              <w:t>1.28 (1.23, 1.33)</w:t>
            </w:r>
          </w:p>
        </w:tc>
      </w:tr>
      <w:tr w:rsidR="00B262EE" w:rsidRPr="0088598B" w14:paraId="0B380DD5" w14:textId="77777777" w:rsidTr="00C5191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4D0CB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color w:val="000000"/>
              </w:rPr>
              <w:t xml:space="preserve">First bir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AEFBB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BE008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color w:val="000000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E5991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ECE2B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color w:val="000000"/>
              </w:rPr>
              <w:t>1 (Reference)</w:t>
            </w:r>
          </w:p>
        </w:tc>
      </w:tr>
      <w:tr w:rsidR="00B262EE" w:rsidRPr="0088598B" w14:paraId="28EB3777" w14:textId="77777777" w:rsidTr="00C5191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75F6D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color w:val="000000"/>
              </w:rPr>
              <w:t>Birth order (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94912A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91FDC8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color w:val="000000"/>
              </w:rPr>
              <w:t>1.08 (1.02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1BAE6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C9D9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0.85 </w:t>
            </w:r>
            <w:r w:rsidRPr="0088598B">
              <w:rPr>
                <w:rFonts w:ascii="Calibri" w:eastAsia="Times New Roman" w:hAnsi="Calibri" w:cs="Times New Roman"/>
                <w:color w:val="000000"/>
              </w:rPr>
              <w:t>(0.81, 0.9)</w:t>
            </w:r>
          </w:p>
        </w:tc>
      </w:tr>
      <w:tr w:rsidR="00B262EE" w:rsidRPr="0088598B" w14:paraId="1A54A8EA" w14:textId="77777777" w:rsidTr="00C5191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B9B75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color w:val="000000"/>
              </w:rPr>
              <w:t>Birth order (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7BF6E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7B654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1 (1.19</w:t>
            </w:r>
            <w:r w:rsidRPr="0088598B">
              <w:rPr>
                <w:rFonts w:ascii="Calibri" w:eastAsia="Times New Roman" w:hAnsi="Calibri" w:cs="Times New Roman"/>
                <w:color w:val="000000"/>
              </w:rPr>
              <w:t>, 1.4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88598B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A8669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5871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color w:val="000000"/>
              </w:rPr>
              <w:t>1.0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88598B">
              <w:rPr>
                <w:rFonts w:ascii="Calibri" w:eastAsia="Times New Roman" w:hAnsi="Calibri" w:cs="Times New Roman"/>
                <w:color w:val="000000"/>
              </w:rPr>
              <w:t xml:space="preserve"> (0.9</w:t>
            </w:r>
            <w:r>
              <w:rPr>
                <w:rFonts w:ascii="Calibri" w:eastAsia="Times New Roman" w:hAnsi="Calibri" w:cs="Times New Roman"/>
                <w:color w:val="000000"/>
              </w:rPr>
              <w:t>7, 1.13</w:t>
            </w:r>
            <w:r w:rsidRPr="0088598B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B262EE" w:rsidRPr="0088598B" w14:paraId="2756ED16" w14:textId="77777777" w:rsidTr="00C5191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0E5E2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color w:val="000000"/>
              </w:rPr>
              <w:t>Birth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FF6E1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EDF2C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9 (0.77, 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44EC2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5605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88598B">
              <w:rPr>
                <w:rFonts w:ascii="Calibri" w:eastAsia="Times New Roman" w:hAnsi="Calibri" w:cs="Times New Roman"/>
                <w:color w:val="000000"/>
              </w:rPr>
              <w:t xml:space="preserve"> (0.</w:t>
            </w:r>
            <w:r>
              <w:rPr>
                <w:rFonts w:ascii="Calibri" w:eastAsia="Times New Roman" w:hAnsi="Calibri" w:cs="Times New Roman"/>
                <w:color w:val="000000"/>
              </w:rPr>
              <w:t>78</w:t>
            </w:r>
            <w:r w:rsidRPr="0088598B">
              <w:rPr>
                <w:rFonts w:ascii="Calibri" w:eastAsia="Times New Roman" w:hAnsi="Calibri" w:cs="Times New Roman"/>
                <w:color w:val="000000"/>
              </w:rPr>
              <w:t>, 0.8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88598B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B262EE" w:rsidRPr="0088598B" w14:paraId="34309226" w14:textId="77777777" w:rsidTr="00C51915">
        <w:trPr>
          <w:trHeight w:val="3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234CA" w14:textId="77777777" w:rsidR="00B262EE" w:rsidRDefault="00B262EE" w:rsidP="00C5191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37401462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b/>
                <w:bCs/>
                <w:color w:val="000000"/>
              </w:rPr>
              <w:t>Mother-level covari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AB5C4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E297" w14:textId="77777777" w:rsidR="00B262EE" w:rsidRPr="0088598B" w:rsidRDefault="00B262EE" w:rsidP="00C519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62EE" w:rsidRPr="0088598B" w14:paraId="59A77C28" w14:textId="77777777" w:rsidTr="00C5191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386BC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color w:val="000000"/>
              </w:rPr>
              <w:t>Maternal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4A659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E8C2F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9 (0.85</w:t>
            </w:r>
            <w:r w:rsidRPr="0088598B">
              <w:rPr>
                <w:rFonts w:ascii="Calibri" w:eastAsia="Times New Roman" w:hAnsi="Calibri" w:cs="Times New Roman"/>
                <w:color w:val="000000"/>
              </w:rPr>
              <w:t>, 0.9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88598B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4B7A0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32B8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color w:val="000000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  <w:r w:rsidRPr="0088598B">
              <w:rPr>
                <w:rFonts w:ascii="Calibri" w:eastAsia="Times New Roman" w:hAnsi="Calibri" w:cs="Times New Roman"/>
                <w:color w:val="000000"/>
              </w:rPr>
              <w:t xml:space="preserve"> (0.9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  <w:r w:rsidRPr="0088598B">
              <w:rPr>
                <w:rFonts w:ascii="Calibri" w:eastAsia="Times New Roman" w:hAnsi="Calibri" w:cs="Times New Roman"/>
                <w:color w:val="000000"/>
              </w:rPr>
              <w:t>, 1.02)</w:t>
            </w:r>
          </w:p>
        </w:tc>
      </w:tr>
      <w:tr w:rsidR="00B262EE" w:rsidRPr="0088598B" w14:paraId="17F8F01E" w14:textId="77777777" w:rsidTr="00C51915">
        <w:trPr>
          <w:trHeight w:val="6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2F708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color w:val="000000"/>
              </w:rPr>
              <w:t>Maternal education: 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BAD72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99C973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color w:val="000000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23538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506329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color w:val="000000"/>
              </w:rPr>
              <w:t>1 (Reference)</w:t>
            </w:r>
          </w:p>
        </w:tc>
      </w:tr>
      <w:tr w:rsidR="00B262EE" w:rsidRPr="0088598B" w14:paraId="36637C06" w14:textId="77777777" w:rsidTr="00C51915">
        <w:trPr>
          <w:trHeight w:val="6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068AB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color w:val="000000"/>
              </w:rPr>
              <w:t xml:space="preserve">Maternal education: Prima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C43AF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D6911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5 (0.8, 0.89</w:t>
            </w:r>
            <w:r w:rsidRPr="0088598B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47882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EA11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color w:val="000000"/>
              </w:rPr>
              <w:t>0.84 (0.8, 0.88)</w:t>
            </w:r>
          </w:p>
        </w:tc>
      </w:tr>
      <w:tr w:rsidR="00B262EE" w:rsidRPr="0088598B" w14:paraId="69905FB0" w14:textId="77777777" w:rsidTr="00C51915">
        <w:trPr>
          <w:trHeight w:val="6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9B0BF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color w:val="000000"/>
              </w:rPr>
              <w:t>Maternal education: Secondary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1E5C91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1DD99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5 (0.57, 0.73</w:t>
            </w:r>
            <w:r w:rsidRPr="0088598B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F15E4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A776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88598B">
              <w:rPr>
                <w:rFonts w:ascii="Calibri" w:eastAsia="Times New Roman" w:hAnsi="Calibri" w:cs="Times New Roman"/>
                <w:color w:val="000000"/>
              </w:rPr>
              <w:t xml:space="preserve"> (0.6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88598B">
              <w:rPr>
                <w:rFonts w:ascii="Calibri" w:eastAsia="Times New Roman" w:hAnsi="Calibri" w:cs="Times New Roman"/>
                <w:color w:val="000000"/>
              </w:rPr>
              <w:t>, 0.7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88598B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B262EE" w:rsidRPr="0088598B" w14:paraId="07554568" w14:textId="77777777" w:rsidTr="00C5191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3CCA9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color w:val="000000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F548D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B60F2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color w:val="000000"/>
              </w:rPr>
              <w:t>0.7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88598B">
              <w:rPr>
                <w:rFonts w:ascii="Calibri" w:eastAsia="Times New Roman" w:hAnsi="Calibri" w:cs="Times New Roman"/>
                <w:color w:val="000000"/>
              </w:rPr>
              <w:t xml:space="preserve"> (0.7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88598B">
              <w:rPr>
                <w:rFonts w:ascii="Calibri" w:eastAsia="Times New Roman" w:hAnsi="Calibri" w:cs="Times New Roman"/>
                <w:color w:val="000000"/>
              </w:rPr>
              <w:t>, 0.8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88598B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2CE79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D864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2 (0.79</w:t>
            </w:r>
            <w:r w:rsidRPr="0088598B">
              <w:rPr>
                <w:rFonts w:ascii="Calibri" w:eastAsia="Times New Roman" w:hAnsi="Calibri" w:cs="Times New Roman"/>
                <w:color w:val="000000"/>
              </w:rPr>
              <w:t>, 0.8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88598B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B262EE" w:rsidRPr="0088598B" w14:paraId="4AC9FEA1" w14:textId="77777777" w:rsidTr="00C51915">
        <w:trPr>
          <w:trHeight w:val="3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4486C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Household-level covari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B466D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B2B8" w14:textId="77777777" w:rsidR="00B262EE" w:rsidRPr="0088598B" w:rsidRDefault="00B262EE" w:rsidP="00C519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62EE" w:rsidRPr="0088598B" w14:paraId="13E93D80" w14:textId="77777777" w:rsidTr="00C5191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A52C3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color w:val="000000"/>
              </w:rPr>
              <w:t xml:space="preserve">Wealth </w:t>
            </w:r>
            <w:r>
              <w:rPr>
                <w:rFonts w:ascii="Calibri" w:eastAsia="Times New Roman" w:hAnsi="Calibri" w:cs="Times New Roman"/>
                <w:color w:val="000000"/>
              </w:rPr>
              <w:t>quintile: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5C85F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4D3ED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8 (1.01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32F1F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9434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2 (0.97, 1.07)</w:t>
            </w:r>
          </w:p>
        </w:tc>
      </w:tr>
      <w:tr w:rsidR="00B262EE" w:rsidRPr="0088598B" w14:paraId="46181963" w14:textId="77777777" w:rsidTr="00C5191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90A39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ealth quintile: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A2BCA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E9A42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6 (0.9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0A074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8711C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1 (0.95, 1.07)</w:t>
            </w:r>
          </w:p>
        </w:tc>
      </w:tr>
      <w:tr w:rsidR="00B262EE" w:rsidRPr="0088598B" w14:paraId="6276AA4F" w14:textId="77777777" w:rsidTr="00C5191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2B91E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ealth quintile: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478B0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6A1AC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2 (0.86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523FF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29F51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 (0.94, 1.06)</w:t>
            </w:r>
          </w:p>
        </w:tc>
      </w:tr>
      <w:tr w:rsidR="00B262EE" w:rsidRPr="0088598B" w14:paraId="7A3721A1" w14:textId="77777777" w:rsidTr="00C5191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08844" w14:textId="77777777" w:rsidR="00B262EE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ealth quintile: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8844C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85184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3 (0.66, 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C2319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B505F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9 (0.83, 0.97)</w:t>
            </w:r>
          </w:p>
        </w:tc>
      </w:tr>
      <w:tr w:rsidR="00B262EE" w:rsidRPr="0088598B" w14:paraId="4BA674AC" w14:textId="77777777" w:rsidTr="00C5191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20484" w14:textId="77777777" w:rsidR="00B262EE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ealth quintile: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40C80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06E74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color w:val="000000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A3DD1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2676D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color w:val="000000"/>
              </w:rPr>
              <w:t>1 (Reference)</w:t>
            </w:r>
          </w:p>
        </w:tc>
      </w:tr>
      <w:tr w:rsidR="00B262EE" w:rsidRPr="0088598B" w14:paraId="17E8CF57" w14:textId="77777777" w:rsidTr="00C5191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6CD8A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color w:val="000000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805EC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27D999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color w:val="000000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88598B">
              <w:rPr>
                <w:rFonts w:ascii="Calibri" w:eastAsia="Times New Roman" w:hAnsi="Calibri" w:cs="Times New Roman"/>
                <w:color w:val="000000"/>
              </w:rPr>
              <w:t xml:space="preserve"> (0.</w:t>
            </w: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  <w:r w:rsidRPr="0088598B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1.02</w:t>
            </w:r>
            <w:r w:rsidRPr="0088598B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37229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75D9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1</w:t>
            </w:r>
            <w:r w:rsidRPr="0088598B">
              <w:rPr>
                <w:rFonts w:ascii="Calibri" w:eastAsia="Times New Roman" w:hAnsi="Calibri" w:cs="Times New Roman"/>
                <w:color w:val="000000"/>
              </w:rPr>
              <w:t xml:space="preserve"> (0.9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88598B">
              <w:rPr>
                <w:rFonts w:ascii="Calibri" w:eastAsia="Times New Roman" w:hAnsi="Calibri" w:cs="Times New Roman"/>
                <w:color w:val="000000"/>
              </w:rPr>
              <w:t>, 1.</w:t>
            </w:r>
            <w:r>
              <w:rPr>
                <w:rFonts w:ascii="Calibri" w:eastAsia="Times New Roman" w:hAnsi="Calibri" w:cs="Times New Roman"/>
                <w:color w:val="000000"/>
              </w:rPr>
              <w:t>07</w:t>
            </w:r>
            <w:r w:rsidRPr="0088598B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B262EE" w:rsidRPr="0088598B" w14:paraId="1DF9B7AE" w14:textId="77777777" w:rsidTr="00C51915">
        <w:trPr>
          <w:trHeight w:val="36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6F759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b/>
                <w:bCs/>
                <w:color w:val="000000"/>
              </w:rPr>
              <w:t>Country fixed-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BFAC1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ADC1" w14:textId="77777777" w:rsidR="00B262EE" w:rsidRPr="0088598B" w:rsidRDefault="00B262EE" w:rsidP="00C519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62EE" w:rsidRPr="0088598B" w14:paraId="17DD810C" w14:textId="77777777" w:rsidTr="00C5191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85DA3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color w:val="000000"/>
              </w:rPr>
              <w:t xml:space="preserve">Tanzan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CFE5F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B75948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color w:val="000000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8DFAB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98C05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color w:val="000000"/>
              </w:rPr>
              <w:t>1 (Reference)</w:t>
            </w:r>
          </w:p>
        </w:tc>
      </w:tr>
      <w:tr w:rsidR="00B262EE" w:rsidRPr="0088598B" w14:paraId="04A61D48" w14:textId="77777777" w:rsidTr="00C5191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C6C0C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color w:val="000000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9D52A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366B4" w14:textId="77777777" w:rsidR="00B262EE" w:rsidRPr="00734524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 (0.73, 0.92</w:t>
            </w:r>
            <w:r w:rsidRPr="00734524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7D4F0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FB51" w14:textId="77777777" w:rsidR="00B262EE" w:rsidRPr="00AA2BE0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 (0.76, 0.92</w:t>
            </w:r>
            <w:r w:rsidRPr="00AA2BE0">
              <w:rPr>
                <w:rFonts w:ascii="Calibri" w:hAnsi="Calibri"/>
                <w:color w:val="000000"/>
              </w:rPr>
              <w:t>)</w:t>
            </w:r>
          </w:p>
        </w:tc>
      </w:tr>
      <w:tr w:rsidR="00B262EE" w:rsidRPr="0088598B" w14:paraId="2E6ECC33" w14:textId="77777777" w:rsidTr="00C5191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E183D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color w:val="000000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B4C821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E9073" w14:textId="77777777" w:rsidR="00B262EE" w:rsidRPr="00734524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5 (0.99, 1.32</w:t>
            </w:r>
            <w:r w:rsidRPr="00734524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86C49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048F" w14:textId="77777777" w:rsidR="00B262EE" w:rsidRPr="00AA2BE0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 (0.8, 1.03)</w:t>
            </w:r>
          </w:p>
        </w:tc>
      </w:tr>
      <w:tr w:rsidR="00B262EE" w:rsidRPr="0088598B" w14:paraId="059570E9" w14:textId="77777777" w:rsidTr="00C5191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9C89E1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color w:val="000000"/>
              </w:rPr>
              <w:t>Nam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27645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026E2" w14:textId="77777777" w:rsidR="00B262EE" w:rsidRPr="00734524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 (0.72, 1.05</w:t>
            </w:r>
            <w:r w:rsidRPr="00734524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082A6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C5E9" w14:textId="77777777" w:rsidR="00B262EE" w:rsidRPr="00AA2BE0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 (0.69, 0.93)</w:t>
            </w:r>
          </w:p>
        </w:tc>
      </w:tr>
      <w:tr w:rsidR="00B262EE" w:rsidRPr="0088598B" w14:paraId="065A1CCC" w14:textId="77777777" w:rsidTr="00C5191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95876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color w:val="000000"/>
              </w:rPr>
              <w:t>Rw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37B16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5DB21" w14:textId="77777777" w:rsidR="00B262EE" w:rsidRPr="00734524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9 (1.38, 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43630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A7ED" w14:textId="77777777" w:rsidR="00B262EE" w:rsidRPr="00AA2BE0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 (0.94, 1.2)</w:t>
            </w:r>
          </w:p>
        </w:tc>
      </w:tr>
      <w:tr w:rsidR="00B262EE" w:rsidRPr="0088598B" w14:paraId="3F0BD0B1" w14:textId="77777777" w:rsidTr="00C5191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F6E96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color w:val="000000"/>
              </w:rPr>
              <w:t>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25E56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9EE05" w14:textId="77777777" w:rsidR="00B262EE" w:rsidRPr="00734524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 (0.85,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D1B6A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BD66" w14:textId="77777777" w:rsidR="00B262EE" w:rsidRPr="00AA2BE0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 (0.78, 1.01)</w:t>
            </w:r>
          </w:p>
        </w:tc>
      </w:tr>
      <w:tr w:rsidR="00B262EE" w:rsidRPr="0088598B" w14:paraId="18CD0B7F" w14:textId="77777777" w:rsidTr="00C5191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1D996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  <w:r w:rsidRPr="0088598B">
              <w:rPr>
                <w:rFonts w:ascii="Calibri" w:eastAsia="Times New Roman" w:hAnsi="Calibri" w:cs="Times New Roman"/>
                <w:color w:val="000000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52DAE" w14:textId="77777777" w:rsidR="00B262EE" w:rsidRPr="0088598B" w:rsidRDefault="00B262EE" w:rsidP="00C5191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62C0C" w14:textId="77777777" w:rsidR="00B262EE" w:rsidRPr="00734524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8 (1.68, 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4BF45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9E06" w14:textId="77777777" w:rsidR="00B262EE" w:rsidRPr="00AA2BE0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1 (1.1, 1.33)</w:t>
            </w:r>
          </w:p>
        </w:tc>
      </w:tr>
      <w:tr w:rsidR="00B262EE" w:rsidRPr="0088598B" w14:paraId="50A7180E" w14:textId="77777777" w:rsidTr="00C5191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ECD46" w14:textId="77777777" w:rsidR="00B262EE" w:rsidRPr="0088598B" w:rsidRDefault="00B262EE" w:rsidP="00C519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5AA81" w14:textId="77777777" w:rsidR="00B262EE" w:rsidRPr="0088598B" w:rsidRDefault="00B262EE" w:rsidP="00C519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AF9EC" w14:textId="77777777" w:rsidR="00B262EE" w:rsidRPr="0088598B" w:rsidRDefault="00B262EE" w:rsidP="00C519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28B27" w14:textId="77777777" w:rsidR="00B262EE" w:rsidRPr="0088598B" w:rsidRDefault="00B262EE" w:rsidP="00C519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4EC0" w14:textId="77777777" w:rsidR="00B262EE" w:rsidRPr="0088598B" w:rsidRDefault="00B262EE" w:rsidP="00C519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62EE" w:rsidRPr="0088598B" w14:paraId="10CE3DF4" w14:textId="77777777" w:rsidTr="00C5191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2B81D" w14:textId="77777777" w:rsidR="00B262EE" w:rsidRPr="0088598B" w:rsidRDefault="00B262EE" w:rsidP="00C519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E0102" w14:textId="77777777" w:rsidR="00B262EE" w:rsidRPr="0088598B" w:rsidRDefault="00B262EE" w:rsidP="00C519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986B7" w14:textId="77777777" w:rsidR="00B262EE" w:rsidRPr="0088598B" w:rsidRDefault="00B262EE" w:rsidP="00C519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1DDEB" w14:textId="77777777" w:rsidR="00B262EE" w:rsidRPr="0088598B" w:rsidRDefault="00B262EE" w:rsidP="00C519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4622" w14:textId="77777777" w:rsidR="00B262EE" w:rsidRPr="0088598B" w:rsidRDefault="00B262EE" w:rsidP="00C519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15E9A7D" w14:textId="77777777" w:rsidR="005D4B91" w:rsidRDefault="003F11B2"/>
    <w:sectPr w:rsidR="005D4B91" w:rsidSect="00855D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598B"/>
    <w:rsid w:val="000472AD"/>
    <w:rsid w:val="000856B5"/>
    <w:rsid w:val="000F5CA2"/>
    <w:rsid w:val="00140CBF"/>
    <w:rsid w:val="00150B76"/>
    <w:rsid w:val="0015174D"/>
    <w:rsid w:val="001C6488"/>
    <w:rsid w:val="00245FE8"/>
    <w:rsid w:val="002660AF"/>
    <w:rsid w:val="002F36C9"/>
    <w:rsid w:val="00373469"/>
    <w:rsid w:val="00392761"/>
    <w:rsid w:val="003A5EFE"/>
    <w:rsid w:val="003F11B2"/>
    <w:rsid w:val="004D7369"/>
    <w:rsid w:val="004E37EE"/>
    <w:rsid w:val="005D26A1"/>
    <w:rsid w:val="006B48D1"/>
    <w:rsid w:val="006D34DB"/>
    <w:rsid w:val="006D5A4A"/>
    <w:rsid w:val="00734524"/>
    <w:rsid w:val="007E18F8"/>
    <w:rsid w:val="008156EA"/>
    <w:rsid w:val="00834303"/>
    <w:rsid w:val="008553D5"/>
    <w:rsid w:val="00855D7B"/>
    <w:rsid w:val="00872E1A"/>
    <w:rsid w:val="0088598B"/>
    <w:rsid w:val="008E12CB"/>
    <w:rsid w:val="008E4AB2"/>
    <w:rsid w:val="008E616A"/>
    <w:rsid w:val="00A605E3"/>
    <w:rsid w:val="00AA2BE0"/>
    <w:rsid w:val="00AE59E4"/>
    <w:rsid w:val="00B262EE"/>
    <w:rsid w:val="00B42C50"/>
    <w:rsid w:val="00B7262E"/>
    <w:rsid w:val="00BE4445"/>
    <w:rsid w:val="00C005FB"/>
    <w:rsid w:val="00C270CD"/>
    <w:rsid w:val="00C30DB0"/>
    <w:rsid w:val="00CE5A3F"/>
    <w:rsid w:val="00D7441A"/>
    <w:rsid w:val="00D75CB4"/>
    <w:rsid w:val="00DF3DF1"/>
    <w:rsid w:val="00DF570B"/>
    <w:rsid w:val="00E20EF9"/>
    <w:rsid w:val="00E56007"/>
    <w:rsid w:val="00E702CB"/>
    <w:rsid w:val="00E82285"/>
    <w:rsid w:val="00EA2A8E"/>
    <w:rsid w:val="00EB7CB5"/>
    <w:rsid w:val="00F42206"/>
    <w:rsid w:val="00FC2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3127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88598B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8598B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2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1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0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344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pomeara@gmail.com</dc:creator>
  <cp:keywords/>
  <dc:description/>
  <cp:lastModifiedBy>Ryan Simmons</cp:lastModifiedBy>
  <cp:revision>22</cp:revision>
  <dcterms:created xsi:type="dcterms:W3CDTF">2019-01-15T17:17:00Z</dcterms:created>
  <dcterms:modified xsi:type="dcterms:W3CDTF">2020-04-24T16:51:00Z</dcterms:modified>
</cp:coreProperties>
</file>